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272249" w14:textId="0E736466" w:rsidR="00F56E93" w:rsidRDefault="00F56E93"/>
    <w:p w14:paraId="7BDF4A28" w14:textId="402CEE12" w:rsidR="007C137B" w:rsidRDefault="007C137B"/>
    <w:p w14:paraId="16B60707" w14:textId="60384CE4" w:rsidR="007C137B" w:rsidRDefault="007C137B">
      <w:bookmarkStart w:id="0" w:name="_GoBack"/>
      <w:bookmarkEnd w:id="0"/>
    </w:p>
    <w:p w14:paraId="6AEAAD41" w14:textId="48057C11" w:rsidR="007C137B" w:rsidRDefault="007C137B"/>
    <w:p w14:paraId="15756FEB" w14:textId="555358BF" w:rsidR="007C137B" w:rsidRDefault="007C137B"/>
    <w:p w14:paraId="79807113" w14:textId="4F7ED000" w:rsidR="007C137B" w:rsidRDefault="007C137B"/>
    <w:p w14:paraId="4EFE71A2" w14:textId="125A2155" w:rsidR="007C137B" w:rsidRDefault="007C137B"/>
    <w:p w14:paraId="465B051D" w14:textId="689FE219" w:rsidR="00F56E93" w:rsidRPr="00BB6DCD" w:rsidRDefault="00DD5486">
      <w:pPr>
        <w:rPr>
          <w:rFonts w:ascii="Times New Roman" w:hAnsi="Times New Roman" w:cs="Times New Roman"/>
          <w:sz w:val="24"/>
          <w:szCs w:val="24"/>
        </w:rPr>
      </w:pPr>
      <w:r w:rsidRPr="00DD5486">
        <w:rPr>
          <w:rFonts w:ascii="Times New Roman" w:hAnsi="Times New Roman" w:cs="Times New Roman"/>
          <w:b/>
          <w:sz w:val="24"/>
          <w:szCs w:val="24"/>
        </w:rPr>
        <w:t>Table S</w:t>
      </w:r>
      <w:r w:rsidR="009B2B15">
        <w:rPr>
          <w:rFonts w:ascii="Times New Roman" w:hAnsi="Times New Roman" w:cs="Times New Roman"/>
          <w:b/>
          <w:sz w:val="24"/>
          <w:szCs w:val="24"/>
        </w:rPr>
        <w:t>1</w:t>
      </w:r>
      <w:r w:rsidRPr="00DD548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504752813"/>
      <w:r w:rsidR="00F56E93" w:rsidRPr="00BB6DCD">
        <w:rPr>
          <w:rFonts w:ascii="Times New Roman" w:hAnsi="Times New Roman" w:cs="Times New Roman"/>
          <w:sz w:val="24"/>
          <w:szCs w:val="24"/>
        </w:rPr>
        <w:t>Analysis of variance of the influence of lines on breaking type lodging and cell wall composition densities</w:t>
      </w:r>
      <w:r w:rsidR="00611BE5">
        <w:rPr>
          <w:rFonts w:ascii="Times New Roman" w:hAnsi="Times New Roman" w:cs="Times New Roman"/>
          <w:sz w:val="24"/>
          <w:szCs w:val="24"/>
        </w:rPr>
        <w:t xml:space="preserve"> of chromosome 5 in 2016.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870"/>
        <w:gridCol w:w="912"/>
        <w:gridCol w:w="1066"/>
        <w:gridCol w:w="1438"/>
        <w:gridCol w:w="1274"/>
        <w:gridCol w:w="1252"/>
        <w:gridCol w:w="1487"/>
      </w:tblGrid>
      <w:tr w:rsidR="00141356" w14:paraId="0E21A35B" w14:textId="77777777" w:rsidTr="00DD5486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2CE00506" w14:textId="77777777" w:rsidR="00E97DAA" w:rsidRPr="00BB6DCD" w:rsidRDefault="00E97DAA" w:rsidP="00E97DAA">
            <w:pPr>
              <w:rPr>
                <w:rFonts w:ascii="Times New Roman" w:hAnsi="Times New Roman" w:cs="Times New Roman"/>
              </w:rPr>
            </w:pPr>
            <w:r w:rsidRPr="00BB6DCD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292D88B4" w14:textId="77777777" w:rsidR="00E97DAA" w:rsidRPr="00BB6DCD" w:rsidRDefault="00E97DAA" w:rsidP="00E97DAA">
            <w:pPr>
              <w:jc w:val="center"/>
              <w:rPr>
                <w:rFonts w:ascii="Times New Roman" w:hAnsi="Times New Roman" w:cs="Times New Roman"/>
              </w:rPr>
            </w:pPr>
            <w:r w:rsidRPr="00BB6DCD">
              <w:rPr>
                <w:rFonts w:ascii="Times New Roman" w:hAnsi="Times New Roman" w:cs="Times New Roman"/>
              </w:rPr>
              <w:t>M (gf.cm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52E22CD8" w14:textId="77777777" w:rsidR="00E97DAA" w:rsidRPr="00BB6DCD" w:rsidRDefault="00E97DAA" w:rsidP="00E97DAA">
            <w:pPr>
              <w:jc w:val="center"/>
              <w:rPr>
                <w:rFonts w:ascii="Times New Roman" w:hAnsi="Times New Roman" w:cs="Times New Roman"/>
              </w:rPr>
            </w:pPr>
            <w:r w:rsidRPr="00BB6DCD">
              <w:rPr>
                <w:rFonts w:ascii="Times New Roman" w:hAnsi="Times New Roman" w:cs="Times New Roman"/>
              </w:rPr>
              <w:t>SM (mm</w:t>
            </w:r>
            <w:r w:rsidRPr="00BB6DCD">
              <w:rPr>
                <w:rFonts w:ascii="Times New Roman" w:hAnsi="Times New Roman" w:cs="Times New Roman"/>
                <w:vertAlign w:val="superscript"/>
              </w:rPr>
              <w:t>3</w:t>
            </w:r>
            <w:r w:rsidRPr="00BB6D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9DF30F0" w14:textId="77777777" w:rsidR="00E97DAA" w:rsidRPr="00BB6DCD" w:rsidRDefault="00E97DAA" w:rsidP="00E97DAA">
            <w:pPr>
              <w:jc w:val="center"/>
              <w:rPr>
                <w:rFonts w:ascii="Times New Roman" w:hAnsi="Times New Roman" w:cs="Times New Roman"/>
              </w:rPr>
            </w:pPr>
            <w:r w:rsidRPr="00BB6DCD">
              <w:rPr>
                <w:rFonts w:ascii="Times New Roman" w:hAnsi="Times New Roman" w:cs="Times New Roman"/>
              </w:rPr>
              <w:t>BS (gf.mm</w:t>
            </w:r>
            <w:r w:rsidRPr="00BB6DCD">
              <w:rPr>
                <w:rFonts w:ascii="Times New Roman" w:hAnsi="Times New Roman" w:cs="Times New Roman"/>
                <w:vertAlign w:val="superscript"/>
              </w:rPr>
              <w:t>-2</w:t>
            </w:r>
            <w:r w:rsidRPr="00BB6D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12653232" w14:textId="77777777" w:rsidR="00E97DAA" w:rsidRPr="00BB6DCD" w:rsidRDefault="00141356" w:rsidP="00E97DAA">
            <w:pPr>
              <w:rPr>
                <w:rFonts w:ascii="Times New Roman" w:hAnsi="Times New Roman" w:cs="Times New Roman"/>
              </w:rPr>
            </w:pPr>
            <w:r w:rsidRPr="00BB6DCD">
              <w:rPr>
                <w:rFonts w:ascii="Times New Roman" w:hAnsi="Times New Roman" w:cs="Times New Roman"/>
              </w:rPr>
              <w:t>H</w:t>
            </w:r>
            <w:r w:rsidR="00E97DAA" w:rsidRPr="00BB6DCD">
              <w:rPr>
                <w:rFonts w:ascii="Times New Roman" w:hAnsi="Times New Roman" w:cs="Times New Roman"/>
              </w:rPr>
              <w:t>olocel</w:t>
            </w:r>
            <w:r w:rsidRPr="00BB6DCD">
              <w:rPr>
                <w:rFonts w:ascii="Times New Roman" w:hAnsi="Times New Roman" w:cs="Times New Roman"/>
              </w:rPr>
              <w:t>l</w:t>
            </w:r>
            <w:r w:rsidR="00E97DAA" w:rsidRPr="00BB6DCD">
              <w:rPr>
                <w:rFonts w:ascii="Times New Roman" w:hAnsi="Times New Roman" w:cs="Times New Roman"/>
              </w:rPr>
              <w:t>ulose density (µ.mm</w:t>
            </w:r>
            <w:r w:rsidR="00E97DAA" w:rsidRPr="00BB6DCD">
              <w:rPr>
                <w:rFonts w:ascii="Times New Roman" w:hAnsi="Times New Roman" w:cs="Times New Roman"/>
                <w:vertAlign w:val="superscript"/>
              </w:rPr>
              <w:t>-3</w:t>
            </w:r>
            <w:r w:rsidR="00E97DAA" w:rsidRPr="00BB6D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4F4354D2" w14:textId="77777777" w:rsidR="00E97DAA" w:rsidRPr="00BB6DCD" w:rsidRDefault="00E97DAA" w:rsidP="00E97DAA">
            <w:pPr>
              <w:rPr>
                <w:rFonts w:ascii="Times New Roman" w:hAnsi="Times New Roman" w:cs="Times New Roman"/>
              </w:rPr>
            </w:pPr>
            <w:r w:rsidRPr="00BB6DCD">
              <w:rPr>
                <w:rFonts w:ascii="Times New Roman" w:hAnsi="Times New Roman" w:cs="Times New Roman"/>
              </w:rPr>
              <w:t>Lignin density (µ.mm</w:t>
            </w:r>
            <w:r w:rsidRPr="00BB6DCD">
              <w:rPr>
                <w:rFonts w:ascii="Times New Roman" w:hAnsi="Times New Roman" w:cs="Times New Roman"/>
                <w:vertAlign w:val="superscript"/>
              </w:rPr>
              <w:t>-3</w:t>
            </w:r>
            <w:r w:rsidRPr="00BB6D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6519E004" w14:textId="77777777" w:rsidR="00E97DAA" w:rsidRPr="00BB6DCD" w:rsidRDefault="00E97DAA" w:rsidP="00E97DAA">
            <w:pPr>
              <w:rPr>
                <w:rFonts w:ascii="Times New Roman" w:hAnsi="Times New Roman" w:cs="Times New Roman"/>
              </w:rPr>
            </w:pPr>
            <w:r w:rsidRPr="00BB6DCD">
              <w:rPr>
                <w:rFonts w:ascii="Times New Roman" w:hAnsi="Times New Roman" w:cs="Times New Roman"/>
              </w:rPr>
              <w:t>Cellulose</w:t>
            </w:r>
            <w:r w:rsidR="00141356" w:rsidRPr="00BB6DCD">
              <w:rPr>
                <w:rFonts w:ascii="Times New Roman" w:hAnsi="Times New Roman" w:cs="Times New Roman"/>
              </w:rPr>
              <w:t xml:space="preserve"> density (µ.mm</w:t>
            </w:r>
            <w:r w:rsidR="00141356" w:rsidRPr="00BB6DCD">
              <w:rPr>
                <w:rFonts w:ascii="Times New Roman" w:hAnsi="Times New Roman" w:cs="Times New Roman"/>
                <w:vertAlign w:val="superscript"/>
              </w:rPr>
              <w:t>-3</w:t>
            </w:r>
            <w:r w:rsidR="00141356" w:rsidRPr="00BB6D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2CB3F097" w14:textId="77777777" w:rsidR="00E97DAA" w:rsidRPr="00BB6DCD" w:rsidRDefault="00141356" w:rsidP="00E97DAA">
            <w:pPr>
              <w:rPr>
                <w:rFonts w:ascii="Times New Roman" w:hAnsi="Times New Roman" w:cs="Times New Roman"/>
              </w:rPr>
            </w:pPr>
            <w:r w:rsidRPr="00BB6DCD">
              <w:rPr>
                <w:rFonts w:ascii="Times New Roman" w:hAnsi="Times New Roman" w:cs="Times New Roman"/>
              </w:rPr>
              <w:t>Hemicellulose density (µ.mm</w:t>
            </w:r>
            <w:r w:rsidRPr="00BB6DCD">
              <w:rPr>
                <w:rFonts w:ascii="Times New Roman" w:hAnsi="Times New Roman" w:cs="Times New Roman"/>
                <w:vertAlign w:val="superscript"/>
              </w:rPr>
              <w:t>-3</w:t>
            </w:r>
            <w:r w:rsidRPr="00BB6DCD">
              <w:rPr>
                <w:rFonts w:ascii="Times New Roman" w:hAnsi="Times New Roman" w:cs="Times New Roman"/>
              </w:rPr>
              <w:t>)</w:t>
            </w:r>
          </w:p>
        </w:tc>
      </w:tr>
      <w:tr w:rsidR="00141356" w14:paraId="54EA1700" w14:textId="77777777" w:rsidTr="00DD5486">
        <w:tc>
          <w:tcPr>
            <w:tcW w:w="1435" w:type="dxa"/>
            <w:tcBorders>
              <w:top w:val="single" w:sz="4" w:space="0" w:color="auto"/>
            </w:tcBorders>
          </w:tcPr>
          <w:p w14:paraId="3B848D03" w14:textId="41CC86B5" w:rsidR="00E97DAA" w:rsidRPr="00BB6DCD" w:rsidRDefault="00611BE5" w:rsidP="00E97D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shihikari</w:t>
            </w:r>
            <w:r w:rsidR="00E97DAA" w:rsidRPr="00BB6DCD">
              <w:rPr>
                <w:rFonts w:ascii="Times New Roman" w:hAnsi="Times New Roman" w:cs="Times New Roman"/>
              </w:rPr>
              <w:t xml:space="preserve"> and K-CSSLs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67227358" w14:textId="77777777" w:rsidR="00E97DAA" w:rsidRPr="00BB6DCD" w:rsidRDefault="00141356" w:rsidP="00DD5486">
            <w:pPr>
              <w:jc w:val="center"/>
              <w:rPr>
                <w:rFonts w:ascii="Times New Roman" w:hAnsi="Times New Roman" w:cs="Times New Roman"/>
              </w:rPr>
            </w:pPr>
            <w:r w:rsidRPr="00BB6DC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2FAFED35" w14:textId="17762A5E" w:rsidR="00E97DAA" w:rsidRPr="00BB6DCD" w:rsidRDefault="00141356" w:rsidP="00DD5486">
            <w:pPr>
              <w:jc w:val="center"/>
              <w:rPr>
                <w:rFonts w:ascii="Times New Roman" w:hAnsi="Times New Roman" w:cs="Times New Roman"/>
              </w:rPr>
            </w:pPr>
            <w:r w:rsidRPr="00BB6DCD">
              <w:rPr>
                <w:rFonts w:ascii="Times New Roman" w:hAnsi="Times New Roman" w:cs="Times New Roman"/>
              </w:rPr>
              <w:t>*</w:t>
            </w:r>
            <w:r w:rsidR="0040259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0B2BD5DC" w14:textId="2B440867" w:rsidR="00E97DAA" w:rsidRPr="00BB6DCD" w:rsidRDefault="00141356" w:rsidP="00DD5486">
            <w:pPr>
              <w:jc w:val="center"/>
              <w:rPr>
                <w:rFonts w:ascii="Times New Roman" w:hAnsi="Times New Roman" w:cs="Times New Roman"/>
              </w:rPr>
            </w:pPr>
            <w:r w:rsidRPr="00BB6DCD">
              <w:rPr>
                <w:rFonts w:ascii="Times New Roman" w:hAnsi="Times New Roman" w:cs="Times New Roman"/>
              </w:rPr>
              <w:t>*</w:t>
            </w:r>
            <w:r w:rsidR="0040259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2BB816F7" w14:textId="43E3DBDB" w:rsidR="00E97DAA" w:rsidRPr="00BB6DCD" w:rsidRDefault="00141356" w:rsidP="00DD5486">
            <w:pPr>
              <w:jc w:val="center"/>
              <w:rPr>
                <w:rFonts w:ascii="Times New Roman" w:hAnsi="Times New Roman" w:cs="Times New Roman"/>
              </w:rPr>
            </w:pPr>
            <w:r w:rsidRPr="00BB6DCD">
              <w:rPr>
                <w:rFonts w:ascii="Times New Roman" w:hAnsi="Times New Roman" w:cs="Times New Roman"/>
              </w:rPr>
              <w:t>*</w:t>
            </w:r>
            <w:r w:rsidR="0040259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5055C47E" w14:textId="77777777" w:rsidR="00E97DAA" w:rsidRPr="00BB6DCD" w:rsidRDefault="00141356" w:rsidP="00DD5486">
            <w:pPr>
              <w:jc w:val="center"/>
              <w:rPr>
                <w:rFonts w:ascii="Times New Roman" w:hAnsi="Times New Roman" w:cs="Times New Roman"/>
              </w:rPr>
            </w:pPr>
            <w:r w:rsidRPr="00BB6DC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055FE98C" w14:textId="57D28FCF" w:rsidR="00E97DAA" w:rsidRPr="00BB6DCD" w:rsidRDefault="00141356" w:rsidP="00DD5486">
            <w:pPr>
              <w:jc w:val="center"/>
              <w:rPr>
                <w:rFonts w:ascii="Times New Roman" w:hAnsi="Times New Roman" w:cs="Times New Roman"/>
              </w:rPr>
            </w:pPr>
            <w:r w:rsidRPr="00BB6DCD">
              <w:rPr>
                <w:rFonts w:ascii="Times New Roman" w:hAnsi="Times New Roman" w:cs="Times New Roman"/>
              </w:rPr>
              <w:t>*</w:t>
            </w:r>
            <w:r w:rsidR="0040259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4B8F562F" w14:textId="77777777" w:rsidR="00E97DAA" w:rsidRPr="00BB6DCD" w:rsidRDefault="00141356" w:rsidP="00DD5486">
            <w:pPr>
              <w:jc w:val="center"/>
              <w:rPr>
                <w:rFonts w:ascii="Times New Roman" w:hAnsi="Times New Roman" w:cs="Times New Roman"/>
              </w:rPr>
            </w:pPr>
            <w:r w:rsidRPr="00BB6DCD">
              <w:rPr>
                <w:rFonts w:ascii="Times New Roman" w:hAnsi="Times New Roman" w:cs="Times New Roman"/>
              </w:rPr>
              <w:t>*</w:t>
            </w:r>
          </w:p>
        </w:tc>
      </w:tr>
      <w:tr w:rsidR="00141356" w14:paraId="759C943F" w14:textId="77777777" w:rsidTr="00DD5486">
        <w:tc>
          <w:tcPr>
            <w:tcW w:w="1435" w:type="dxa"/>
            <w:tcBorders>
              <w:bottom w:val="single" w:sz="4" w:space="0" w:color="auto"/>
            </w:tcBorders>
          </w:tcPr>
          <w:p w14:paraId="3381313E" w14:textId="28F0CA36" w:rsidR="00E97DAA" w:rsidRPr="00BB6DCD" w:rsidRDefault="00611BE5" w:rsidP="00C56875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nari</w:t>
            </w:r>
            <w:r w:rsidR="00E97DAA" w:rsidRPr="00BB6DCD">
              <w:rPr>
                <w:rFonts w:ascii="Times New Roman" w:hAnsi="Times New Roman" w:cs="Times New Roman"/>
              </w:rPr>
              <w:t xml:space="preserve"> and T-CSSLs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7E4AF3FB" w14:textId="77777777" w:rsidR="00E97DAA" w:rsidRPr="00BB6DCD" w:rsidRDefault="00141356" w:rsidP="00C56875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BB6DC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1C7EE9EF" w14:textId="6C03305B" w:rsidR="00E97DAA" w:rsidRPr="00BB6DCD" w:rsidRDefault="00141356" w:rsidP="00C56875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BB6DCD">
              <w:rPr>
                <w:rFonts w:ascii="Times New Roman" w:hAnsi="Times New Roman" w:cs="Times New Roman"/>
              </w:rPr>
              <w:t>*</w:t>
            </w:r>
            <w:r w:rsidR="0040259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4BE13224" w14:textId="51630433" w:rsidR="00E97DAA" w:rsidRPr="00BB6DCD" w:rsidRDefault="00141356" w:rsidP="00C56875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BB6DCD">
              <w:rPr>
                <w:rFonts w:ascii="Times New Roman" w:hAnsi="Times New Roman" w:cs="Times New Roman"/>
              </w:rPr>
              <w:t>*</w:t>
            </w:r>
            <w:r w:rsidR="0040259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194D7163" w14:textId="77777777" w:rsidR="00E97DAA" w:rsidRPr="00BB6DCD" w:rsidRDefault="00141356" w:rsidP="00C56875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BB6DC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4B03A26E" w14:textId="77777777" w:rsidR="00E97DAA" w:rsidRPr="00BB6DCD" w:rsidRDefault="00141356" w:rsidP="00C56875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BB6DC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657B2A07" w14:textId="77777777" w:rsidR="00E97DAA" w:rsidRPr="00BB6DCD" w:rsidRDefault="00141356" w:rsidP="00C56875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BB6DC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4108471A" w14:textId="77777777" w:rsidR="00E97DAA" w:rsidRPr="00BB6DCD" w:rsidRDefault="00141356" w:rsidP="00C56875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BB6DCD">
              <w:rPr>
                <w:rFonts w:ascii="Times New Roman" w:hAnsi="Times New Roman" w:cs="Times New Roman"/>
              </w:rPr>
              <w:t>ns</w:t>
            </w:r>
          </w:p>
        </w:tc>
      </w:tr>
    </w:tbl>
    <w:p w14:paraId="12F032FE" w14:textId="77777777" w:rsidR="00F56E93" w:rsidRDefault="00F56E93"/>
    <w:sectPr w:rsidR="00F56E93" w:rsidSect="00E97DA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E93"/>
    <w:rsid w:val="00141356"/>
    <w:rsid w:val="00402597"/>
    <w:rsid w:val="00611BE5"/>
    <w:rsid w:val="007C137B"/>
    <w:rsid w:val="009B2B15"/>
    <w:rsid w:val="00B24A28"/>
    <w:rsid w:val="00BB6DCD"/>
    <w:rsid w:val="00C56875"/>
    <w:rsid w:val="00DD5486"/>
    <w:rsid w:val="00E97DAA"/>
    <w:rsid w:val="00F5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9C808"/>
  <w15:chartTrackingRefBased/>
  <w15:docId w15:val="{3B2A10BF-5DF4-4D52-BDA8-B3058DDC1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E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ia Mulsanti</dc:creator>
  <cp:keywords/>
  <dc:description/>
  <cp:lastModifiedBy>Indria Mulsanti</cp:lastModifiedBy>
  <cp:revision>7</cp:revision>
  <dcterms:created xsi:type="dcterms:W3CDTF">2017-12-15T01:33:00Z</dcterms:created>
  <dcterms:modified xsi:type="dcterms:W3CDTF">2018-03-07T04:25:00Z</dcterms:modified>
</cp:coreProperties>
</file>